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30FD2" w14:textId="28F1B193" w:rsidR="005547DB" w:rsidRDefault="005547DB" w:rsidP="005547D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 table: </w:t>
      </w:r>
      <w:r>
        <w:rPr>
          <w:rFonts w:ascii="Arial" w:hAnsi="Arial" w:cs="Arial"/>
          <w:lang w:val="en-US"/>
        </w:rPr>
        <w:t>List of Gray Short-tailed opossum (</w:t>
      </w:r>
      <w:proofErr w:type="spellStart"/>
      <w:r w:rsidRPr="001F611B">
        <w:rPr>
          <w:rFonts w:ascii="Arial" w:hAnsi="Arial" w:cs="Arial"/>
          <w:i/>
          <w:iCs/>
          <w:lang w:val="en-US"/>
        </w:rPr>
        <w:t>Monodelphis</w:t>
      </w:r>
      <w:proofErr w:type="spellEnd"/>
      <w:r w:rsidRPr="001F611B">
        <w:rPr>
          <w:rFonts w:ascii="Arial" w:hAnsi="Arial" w:cs="Arial"/>
          <w:i/>
          <w:iCs/>
          <w:lang w:val="en-US"/>
        </w:rPr>
        <w:t xml:space="preserve"> domestica</w:t>
      </w:r>
      <w:r>
        <w:rPr>
          <w:rFonts w:ascii="Arial" w:hAnsi="Arial" w:cs="Arial"/>
          <w:lang w:val="en-US"/>
        </w:rPr>
        <w:t>) specimens examined in this study</w:t>
      </w:r>
    </w:p>
    <w:tbl>
      <w:tblPr>
        <w:tblStyle w:val="Tabellenraster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701"/>
        <w:gridCol w:w="1842"/>
        <w:gridCol w:w="1384"/>
        <w:gridCol w:w="34"/>
        <w:gridCol w:w="1525"/>
      </w:tblGrid>
      <w:tr w:rsidR="005547DB" w:rsidRPr="005547DB" w14:paraId="444025E6" w14:textId="77777777" w:rsidTr="001265B0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62E93F" w14:textId="77777777" w:rsidR="005547DB" w:rsidRPr="005547DB" w:rsidRDefault="005547DB" w:rsidP="005547D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Age (</w:t>
            </w: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remark</w:t>
            </w:r>
            <w:proofErr w:type="spellEnd"/>
            <w:r w:rsidRPr="005547D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9AD666" w14:textId="77777777" w:rsidR="005547DB" w:rsidRPr="005547DB" w:rsidRDefault="005547DB" w:rsidP="005547D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  <w:r w:rsidRPr="005547DB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1FEFF5" w14:textId="77777777" w:rsidR="005547DB" w:rsidRPr="005547DB" w:rsidRDefault="005547DB" w:rsidP="005547D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 xml:space="preserve">Body </w:t>
            </w: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weight</w:t>
            </w:r>
            <w:proofErr w:type="spellEnd"/>
            <w:r w:rsidRPr="005547DB">
              <w:rPr>
                <w:rFonts w:ascii="Arial" w:hAnsi="Arial" w:cs="Arial"/>
                <w:sz w:val="18"/>
                <w:szCs w:val="18"/>
              </w:rPr>
              <w:t xml:space="preserve"> (g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4548DE" w14:textId="77777777" w:rsidR="005547DB" w:rsidRPr="005547DB" w:rsidRDefault="005547DB" w:rsidP="005547D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Section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0955B2" w14:textId="77777777" w:rsidR="005547DB" w:rsidRPr="005547DB" w:rsidRDefault="005547DB" w:rsidP="005547D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Staining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2980D5" w14:textId="77777777" w:rsidR="005547DB" w:rsidRPr="005547DB" w:rsidRDefault="005547DB" w:rsidP="005547D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Method</w:t>
            </w:r>
          </w:p>
        </w:tc>
      </w:tr>
      <w:tr w:rsidR="005547DB" w:rsidRPr="005547DB" w14:paraId="074D6792" w14:textId="77777777" w:rsidTr="001265B0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ABD12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 xml:space="preserve">13 </w:t>
            </w: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dpc</w:t>
            </w:r>
            <w:proofErr w:type="spellEnd"/>
          </w:p>
          <w:p w14:paraId="0D34578C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2C0F6104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 xml:space="preserve">0 </w:t>
            </w: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dp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09910C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095e</w:t>
            </w:r>
          </w:p>
          <w:p w14:paraId="3B0E54D9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095g</w:t>
            </w:r>
          </w:p>
          <w:p w14:paraId="2FD9DA5B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 xml:space="preserve">1965_5 </w:t>
            </w:r>
          </w:p>
          <w:p w14:paraId="539AA083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1965_6</w:t>
            </w:r>
          </w:p>
          <w:p w14:paraId="6E0C980E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1965_1</w:t>
            </w:r>
          </w:p>
          <w:p w14:paraId="74324273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3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2C2F3C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051CFB93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-</w:t>
            </w:r>
          </w:p>
          <w:p w14:paraId="43EBE3A9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0.11</w:t>
            </w:r>
          </w:p>
          <w:p w14:paraId="4B899925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0.11</w:t>
            </w:r>
          </w:p>
          <w:p w14:paraId="78C4F69B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0.12</w:t>
            </w:r>
          </w:p>
          <w:p w14:paraId="3735942A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81F2D7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5 µm, transversal</w:t>
            </w:r>
          </w:p>
          <w:p w14:paraId="1D4DE4F2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3 µm, transversal</w:t>
            </w:r>
          </w:p>
          <w:p w14:paraId="5054CC4A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8 µm, longitudinal</w:t>
            </w:r>
          </w:p>
          <w:p w14:paraId="602E0B72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8 µm, transversal</w:t>
            </w:r>
          </w:p>
          <w:p w14:paraId="617A0913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1 µm, transversal</w:t>
            </w:r>
          </w:p>
          <w:p w14:paraId="21BB16FD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10 µm, transversal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6DAFC5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H&amp;E</w:t>
            </w:r>
          </w:p>
          <w:p w14:paraId="07FCD377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Toluidin Blue</w:t>
            </w:r>
          </w:p>
          <w:p w14:paraId="094926DE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H&amp;E</w:t>
            </w:r>
          </w:p>
          <w:p w14:paraId="5664D3AF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H&amp;E</w:t>
            </w:r>
          </w:p>
          <w:p w14:paraId="7519D3E3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Toludin</w:t>
            </w:r>
            <w:proofErr w:type="spellEnd"/>
            <w:r w:rsidRPr="005547DB">
              <w:rPr>
                <w:rFonts w:ascii="Arial" w:hAnsi="Arial" w:cs="Arial"/>
                <w:sz w:val="18"/>
                <w:szCs w:val="18"/>
              </w:rPr>
              <w:t xml:space="preserve"> blue</w:t>
            </w:r>
          </w:p>
          <w:p w14:paraId="7AE29A35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Aza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42CF13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  <w:p w14:paraId="380EF46E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  <w:p w14:paraId="30C3E259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  <w:p w14:paraId="65CF479F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  <w:p w14:paraId="5BFB900D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  <w:p w14:paraId="5CD23523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2B5EA8AD" w14:textId="77777777" w:rsidTr="001265B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AF613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 xml:space="preserve">2 </w:t>
            </w: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dp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F0CEB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383_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F814A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FDFA1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304F8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Movat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21283FF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165D5F30" w14:textId="77777777" w:rsidTr="001265B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79C2EC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7BBE9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383_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0D43B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A9535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AC774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Movat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D285A2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4B1047EB" w14:textId="77777777" w:rsidTr="001265B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1964EB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152DA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383_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459FA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C8B0F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FA3FB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Movat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428C62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4B3CA4DD" w14:textId="77777777" w:rsidTr="001265B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3E4AD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 xml:space="preserve">4 </w:t>
            </w: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dpn</w:t>
            </w:r>
            <w:proofErr w:type="spellEnd"/>
            <w:r w:rsidRPr="005547DB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8A6AE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1825_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F0EEA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C1F91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8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3E18F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H&amp;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4A0E34C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0F374D6C" w14:textId="77777777" w:rsidTr="001265B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8D8C59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E18EA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3003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E6FBF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1C8B5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8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D9053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H&amp;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4683B3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0ADBE0CC" w14:textId="77777777" w:rsidTr="001265B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A1ECDE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8E92C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1995_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625BC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274BE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1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54F87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547DB">
              <w:rPr>
                <w:rFonts w:ascii="Arial" w:hAnsi="Arial" w:cs="Arial"/>
                <w:sz w:val="18"/>
                <w:szCs w:val="18"/>
              </w:rPr>
              <w:t>Meth./</w:t>
            </w:r>
            <w:proofErr w:type="gramEnd"/>
            <w:r w:rsidRPr="005547DB">
              <w:rPr>
                <w:rFonts w:ascii="Arial" w:hAnsi="Arial" w:cs="Arial"/>
                <w:sz w:val="18"/>
                <w:szCs w:val="18"/>
              </w:rPr>
              <w:t>Azu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48B1DB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4C5940FF" w14:textId="77777777" w:rsidTr="001265B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BBB77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 xml:space="preserve">7 </w:t>
            </w: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dpn</w:t>
            </w:r>
            <w:proofErr w:type="spellEnd"/>
            <w:r w:rsidRPr="005547DB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39766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3006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415B8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222BD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8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B7FE8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H&amp;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96B98D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7EECB756" w14:textId="77777777" w:rsidTr="001265B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1F4A42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094BA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383_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679BD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91D27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044AD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Movat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375CB6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7D0C2131" w14:textId="77777777" w:rsidTr="001265B0">
        <w:trPr>
          <w:trHeight w:val="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425CF2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48FBF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383_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B7870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849A9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1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EC497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547DB">
              <w:rPr>
                <w:rFonts w:ascii="Arial" w:hAnsi="Arial" w:cs="Arial"/>
                <w:sz w:val="18"/>
                <w:szCs w:val="18"/>
              </w:rPr>
              <w:t>Meth./</w:t>
            </w:r>
            <w:proofErr w:type="gramEnd"/>
            <w:r w:rsidRPr="005547DB">
              <w:rPr>
                <w:rFonts w:ascii="Arial" w:hAnsi="Arial" w:cs="Arial"/>
                <w:sz w:val="18"/>
                <w:szCs w:val="18"/>
              </w:rPr>
              <w:t>Azu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48B9C9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4329AF19" w14:textId="77777777" w:rsidTr="001265B0">
        <w:trPr>
          <w:trHeight w:val="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625873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 xml:space="preserve">11 </w:t>
            </w: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dp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E81329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419_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33EE80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517FD6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2A21EB1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Azan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04026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3CF42B55" w14:textId="77777777" w:rsidTr="001265B0">
        <w:trPr>
          <w:trHeight w:val="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2F1BE3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4DAA14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419_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82C091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226BE5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B91F55A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Toludin</w:t>
            </w:r>
            <w:proofErr w:type="spellEnd"/>
            <w:r w:rsidRPr="005547DB">
              <w:rPr>
                <w:rFonts w:ascii="Arial" w:hAnsi="Arial" w:cs="Arial"/>
                <w:sz w:val="18"/>
                <w:szCs w:val="18"/>
              </w:rPr>
              <w:t xml:space="preserve"> blu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E4A46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67AEAF03" w14:textId="77777777" w:rsidTr="001265B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F35CA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 xml:space="preserve">14 </w:t>
            </w: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dp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F8562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301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CFC4F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83858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8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6530B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H&amp;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8CCD59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423F5204" w14:textId="77777777" w:rsidTr="001265B0">
        <w:tc>
          <w:tcPr>
            <w:tcW w:w="1560" w:type="dxa"/>
            <w:tcBorders>
              <w:top w:val="nil"/>
              <w:bottom w:val="nil"/>
            </w:tcBorders>
          </w:tcPr>
          <w:p w14:paraId="337D0492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251FE4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1994_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455946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C7EBE66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55B4571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Toludin</w:t>
            </w:r>
            <w:proofErr w:type="spellEnd"/>
            <w:r w:rsidRPr="005547DB">
              <w:rPr>
                <w:rFonts w:ascii="Arial" w:hAnsi="Arial" w:cs="Arial"/>
                <w:sz w:val="18"/>
                <w:szCs w:val="18"/>
              </w:rPr>
              <w:t xml:space="preserve"> blue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2983D997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44A2757F" w14:textId="77777777" w:rsidTr="001265B0">
        <w:tc>
          <w:tcPr>
            <w:tcW w:w="1560" w:type="dxa"/>
            <w:tcBorders>
              <w:top w:val="nil"/>
              <w:bottom w:val="nil"/>
            </w:tcBorders>
          </w:tcPr>
          <w:p w14:paraId="123A4D54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B55C3E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1994_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A0905E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BCF1174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1 µm, transversal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51DD8EE5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547DB">
              <w:rPr>
                <w:rFonts w:ascii="Arial" w:hAnsi="Arial" w:cs="Arial"/>
                <w:sz w:val="18"/>
                <w:szCs w:val="18"/>
              </w:rPr>
              <w:t>Meth./</w:t>
            </w:r>
            <w:proofErr w:type="gramEnd"/>
            <w:r w:rsidRPr="005547DB">
              <w:rPr>
                <w:rFonts w:ascii="Arial" w:hAnsi="Arial" w:cs="Arial"/>
                <w:sz w:val="18"/>
                <w:szCs w:val="18"/>
              </w:rPr>
              <w:t>Azur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3BBFB57E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3867ADBE" w14:textId="77777777" w:rsidTr="001265B0">
        <w:tc>
          <w:tcPr>
            <w:tcW w:w="1560" w:type="dxa"/>
            <w:tcBorders>
              <w:top w:val="nil"/>
              <w:bottom w:val="nil"/>
            </w:tcBorders>
          </w:tcPr>
          <w:p w14:paraId="278250FF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 xml:space="preserve">21 </w:t>
            </w: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dp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6A0188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03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C98F67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.46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D8F49D2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6D0FCA3D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Azan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11CE74E8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3D668154" w14:textId="77777777" w:rsidTr="001265B0">
        <w:tc>
          <w:tcPr>
            <w:tcW w:w="1560" w:type="dxa"/>
            <w:tcBorders>
              <w:top w:val="nil"/>
              <w:bottom w:val="nil"/>
            </w:tcBorders>
          </w:tcPr>
          <w:p w14:paraId="7C81141B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ED57F3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03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540720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.3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CA24E96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19ADA2FE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H&amp;E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35529D3A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194FB198" w14:textId="77777777" w:rsidTr="001265B0">
        <w:tc>
          <w:tcPr>
            <w:tcW w:w="1560" w:type="dxa"/>
            <w:tcBorders>
              <w:top w:val="nil"/>
              <w:bottom w:val="nil"/>
            </w:tcBorders>
          </w:tcPr>
          <w:p w14:paraId="207C4364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 xml:space="preserve">28 </w:t>
            </w: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dp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321EEE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04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D974DD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4.7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4652B68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183F2EEB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Azan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4AF7A3B2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5705717E" w14:textId="77777777" w:rsidTr="001265B0">
        <w:tc>
          <w:tcPr>
            <w:tcW w:w="1560" w:type="dxa"/>
            <w:tcBorders>
              <w:top w:val="nil"/>
              <w:bottom w:val="nil"/>
            </w:tcBorders>
          </w:tcPr>
          <w:p w14:paraId="215CC41A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DBCF8A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04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B5E6E1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3.9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A67286B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7286732D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Azan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2AFD6B2D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2C836E30" w14:textId="77777777" w:rsidTr="001265B0">
        <w:tc>
          <w:tcPr>
            <w:tcW w:w="1560" w:type="dxa"/>
            <w:tcBorders>
              <w:top w:val="nil"/>
              <w:bottom w:val="nil"/>
            </w:tcBorders>
          </w:tcPr>
          <w:p w14:paraId="06DFC7F1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0621DF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04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4E4020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5.1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4FEFCD7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</w:tcPr>
          <w:p w14:paraId="2536AF8E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Azan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3DF9A032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568827C3" w14:textId="77777777" w:rsidTr="001265B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2700FA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 xml:space="preserve">35 </w:t>
            </w: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dp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5D52FB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45510F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7.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437941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48F6D0E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Aza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7A5FF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7D009E6D" w14:textId="77777777" w:rsidTr="001265B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6A550F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4DE588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6B7E61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.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DC1F44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6A826E1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H&amp;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861E6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6587944F" w14:textId="77777777" w:rsidTr="001265B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CAAEB1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9C6FC7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78F6F8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7.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A73B1E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293E27C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Aza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4A12A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2357A66D" w14:textId="77777777" w:rsidTr="001265B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1828D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 xml:space="preserve">49 </w:t>
            </w: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dp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A2B9F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3848C8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12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CE836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54B5C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Aza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5D9106A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4393A7D7" w14:textId="77777777" w:rsidTr="001265B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985712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514594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E6F1F1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13.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DC86B6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C28DDFE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H&amp;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92600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3E9EB4EF" w14:textId="77777777" w:rsidTr="001265B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9AB4C8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160FAE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647ACC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11.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C7D63A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7723B20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H&amp;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2FC1D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17FE4EF9" w14:textId="77777777" w:rsidTr="001265B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00AD7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 xml:space="preserve">57 </w:t>
            </w: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dp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CC806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16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279ED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C5A94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BC5AC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Trichrome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AB0C29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413095E7" w14:textId="77777777" w:rsidTr="001265B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286447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9BA5A6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4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2EB171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18.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59F140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F88FCBD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H&amp;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4CC5B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474C6497" w14:textId="77777777" w:rsidTr="001265B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38665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Adu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77DBD5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1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39600E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26E594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8425F91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Aza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920CF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6CCD3D5E" w14:textId="77777777" w:rsidTr="001265B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BBC1F5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0CAA52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3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EEEF39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86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5C129B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A42A74B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H&amp;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899B4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1AD2B574" w14:textId="77777777" w:rsidTr="001265B0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83B15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F58E3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23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1E883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5.5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1C0BB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6 µm, transversal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BA94B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H&amp;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A502D" w14:textId="77777777" w:rsidR="005547DB" w:rsidRPr="005547DB" w:rsidRDefault="005547DB" w:rsidP="005547DB">
            <w:pPr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  <w:r w:rsidRPr="005547DB">
              <w:rPr>
                <w:rFonts w:ascii="Arial" w:hAnsi="Arial" w:cs="Arial"/>
                <w:sz w:val="18"/>
                <w:szCs w:val="18"/>
              </w:rPr>
              <w:t>LM</w:t>
            </w:r>
          </w:p>
        </w:tc>
      </w:tr>
      <w:tr w:rsidR="005547DB" w:rsidRPr="005547DB" w14:paraId="1703786E" w14:textId="77777777" w:rsidTr="001265B0">
        <w:tc>
          <w:tcPr>
            <w:tcW w:w="918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087D439" w14:textId="77777777" w:rsidR="005547DB" w:rsidRPr="005547DB" w:rsidRDefault="005547DB" w:rsidP="005547D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dpn</w:t>
            </w:r>
            <w:proofErr w:type="spellEnd"/>
            <w:r w:rsidRPr="005547DB">
              <w:rPr>
                <w:rFonts w:ascii="Arial" w:hAnsi="Arial" w:cs="Arial"/>
                <w:sz w:val="18"/>
                <w:szCs w:val="18"/>
              </w:rPr>
              <w:t xml:space="preserve">. </w:t>
            </w: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days</w:t>
            </w:r>
            <w:proofErr w:type="spellEnd"/>
            <w:r w:rsidRPr="005547D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547DB">
              <w:rPr>
                <w:rFonts w:ascii="Arial" w:hAnsi="Arial" w:cs="Arial"/>
                <w:sz w:val="18"/>
                <w:szCs w:val="18"/>
              </w:rPr>
              <w:t>post</w:t>
            </w:r>
            <w:proofErr w:type="spellEnd"/>
            <w:r w:rsidRPr="005547DB">
              <w:rPr>
                <w:rFonts w:ascii="Arial" w:hAnsi="Arial" w:cs="Arial"/>
                <w:sz w:val="18"/>
                <w:szCs w:val="18"/>
              </w:rPr>
              <w:t xml:space="preserve"> natum; H&amp;E, Hämatoxylin &amp; Eosin; </w:t>
            </w:r>
            <w:proofErr w:type="gramStart"/>
            <w:r w:rsidRPr="005547DB">
              <w:rPr>
                <w:rFonts w:ascii="Arial" w:hAnsi="Arial" w:cs="Arial"/>
                <w:sz w:val="18"/>
                <w:szCs w:val="18"/>
              </w:rPr>
              <w:t>Meth./</w:t>
            </w:r>
            <w:proofErr w:type="gramEnd"/>
            <w:r w:rsidRPr="005547DB">
              <w:rPr>
                <w:rFonts w:ascii="Arial" w:hAnsi="Arial" w:cs="Arial"/>
                <w:sz w:val="18"/>
                <w:szCs w:val="18"/>
              </w:rPr>
              <w:t>Azur, Methylenblau / Azur II</w:t>
            </w:r>
          </w:p>
          <w:p w14:paraId="15E54136" w14:textId="77777777" w:rsidR="005547DB" w:rsidRPr="005547DB" w:rsidRDefault="005547DB" w:rsidP="005547D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D36B687" w14:textId="77777777" w:rsidR="004F0AB7" w:rsidRPr="005547DB" w:rsidRDefault="004F0AB7">
      <w:pPr>
        <w:rPr>
          <w:rFonts w:ascii="Arial" w:hAnsi="Arial" w:cs="Arial"/>
          <w:sz w:val="18"/>
          <w:szCs w:val="18"/>
        </w:rPr>
      </w:pPr>
    </w:p>
    <w:sectPr w:rsidR="004F0AB7" w:rsidRPr="005547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7DB"/>
    <w:rsid w:val="000912AA"/>
    <w:rsid w:val="002865A6"/>
    <w:rsid w:val="004F0AB7"/>
    <w:rsid w:val="005547DB"/>
    <w:rsid w:val="009E3137"/>
    <w:rsid w:val="00DC5953"/>
    <w:rsid w:val="00DC7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57D47"/>
  <w15:chartTrackingRefBased/>
  <w15:docId w15:val="{3CBA2C17-C1F1-4A2F-8325-351523C05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547DB"/>
    <w:pPr>
      <w:spacing w:after="200" w:line="276" w:lineRule="auto"/>
    </w:pPr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547D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547D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547D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547D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547D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547D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547D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547D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547D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547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547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547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547DB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547DB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547D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547D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547D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547D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547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54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547D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54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547D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547D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547DB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547D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547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547DB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547DB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59"/>
    <w:rsid w:val="005547D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F</dc:creator>
  <cp:keywords/>
  <dc:description/>
  <cp:lastModifiedBy>J F</cp:lastModifiedBy>
  <cp:revision>1</cp:revision>
  <dcterms:created xsi:type="dcterms:W3CDTF">2025-02-12T14:54:00Z</dcterms:created>
  <dcterms:modified xsi:type="dcterms:W3CDTF">2025-02-12T14:58:00Z</dcterms:modified>
</cp:coreProperties>
</file>